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E1A" w:rsidRDefault="00E14E1A" w:rsidP="00E14E1A">
      <w:pPr>
        <w:pStyle w:val="Heading1"/>
      </w:pPr>
      <w:r>
        <w:t>Supplementary Materials</w:t>
      </w:r>
    </w:p>
    <w:p w:rsidR="00E14E1A" w:rsidRPr="006C5EC6" w:rsidRDefault="00E14E1A" w:rsidP="00E14E1A">
      <w:pPr>
        <w:pStyle w:val="Caption"/>
        <w:keepNext/>
      </w:pPr>
      <w:r>
        <w:t>Supplementary Table 1: Histological subtypes of renal cell carcinoma cases in the EPIC study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756"/>
        <w:gridCol w:w="2074"/>
      </w:tblGrid>
      <w:tr w:rsidR="00E14E1A" w:rsidTr="003A484E">
        <w:trPr>
          <w:tblHeader/>
        </w:trPr>
        <w:tc>
          <w:tcPr>
            <w:tcW w:w="17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CC subtype</w:t>
            </w:r>
          </w:p>
        </w:tc>
        <w:tc>
          <w:tcPr>
            <w:tcW w:w="207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Number of cases</w:t>
            </w:r>
          </w:p>
        </w:tc>
      </w:tr>
      <w:tr w:rsidR="00E14E1A" w:rsidTr="003A484E">
        <w:tc>
          <w:tcPr>
            <w:tcW w:w="17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lear cell</w:t>
            </w:r>
          </w:p>
        </w:tc>
        <w:tc>
          <w:tcPr>
            <w:tcW w:w="207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56</w:t>
            </w:r>
          </w:p>
        </w:tc>
      </w:tr>
      <w:tr w:rsidR="00E14E1A" w:rsidTr="003A484E">
        <w:tc>
          <w:tcPr>
            <w:tcW w:w="1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apillary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3</w:t>
            </w:r>
          </w:p>
        </w:tc>
      </w:tr>
      <w:tr w:rsidR="00E14E1A" w:rsidTr="003A484E">
        <w:tc>
          <w:tcPr>
            <w:tcW w:w="1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hromophobe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</w:tr>
      <w:tr w:rsidR="00E14E1A" w:rsidTr="003A484E">
        <w:tc>
          <w:tcPr>
            <w:tcW w:w="17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5</w:t>
            </w:r>
          </w:p>
        </w:tc>
      </w:tr>
      <w:tr w:rsidR="00E14E1A" w:rsidTr="003A484E">
        <w:tc>
          <w:tcPr>
            <w:tcW w:w="17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NOS</w:t>
            </w:r>
          </w:p>
        </w:tc>
        <w:tc>
          <w:tcPr>
            <w:tcW w:w="207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244</w:t>
            </w:r>
          </w:p>
        </w:tc>
      </w:tr>
      <w:tr w:rsidR="00E14E1A" w:rsidTr="003A484E">
        <w:tc>
          <w:tcPr>
            <w:tcW w:w="3830" w:type="dxa"/>
            <w:gridSpan w:val="2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bbreviations: Not otherwise specified (NOS)</w:t>
            </w:r>
          </w:p>
        </w:tc>
      </w:tr>
    </w:tbl>
    <w:p w:rsidR="00E14E1A" w:rsidRPr="006C5EC6" w:rsidRDefault="00E14E1A" w:rsidP="00E14E1A"/>
    <w:p w:rsidR="00E14E1A" w:rsidRDefault="00E14E1A" w:rsidP="00E14E1A">
      <w:pPr>
        <w:pStyle w:val="Caption"/>
        <w:keepNext/>
      </w:pPr>
      <w:r>
        <w:t>Supplementary Table 2: Hazard ratios and 95% confidence intervals for clear cell renal cell carcinoma risk by age at menarche, menopause status, and age at menopause in the EPIC study</w:t>
      </w:r>
    </w:p>
    <w:tbl>
      <w:tblPr>
        <w:tblW w:w="9736" w:type="dxa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701"/>
        <w:gridCol w:w="851"/>
        <w:gridCol w:w="1464"/>
        <w:gridCol w:w="1512"/>
        <w:gridCol w:w="1417"/>
        <w:gridCol w:w="1657"/>
      </w:tblGrid>
      <w:tr w:rsidR="00E14E1A" w:rsidRPr="00BC6C9C" w:rsidTr="003A484E">
        <w:trPr>
          <w:cantSplit/>
          <w:tblHeader/>
          <w:jc w:val="center"/>
        </w:trPr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8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46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73" w:type="dxa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stricted to women without hysterectomy or bilateral ovariectomy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umber of cases       HR (95% CI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arche (years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1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6 (0.59, 1.89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6 (0.54, 1.71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43 (0.82, 2.50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5+</w:t>
            </w:r>
          </w:p>
        </w:tc>
        <w:tc>
          <w:tcPr>
            <w:tcW w:w="85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37 (0.76, 2.47)</w:t>
            </w:r>
          </w:p>
        </w:tc>
        <w:tc>
          <w:tcPr>
            <w:tcW w:w="15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Menopause status</w:t>
            </w:r>
          </w:p>
        </w:tc>
        <w:tc>
          <w:tcPr>
            <w:tcW w:w="170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remenopausal</w:t>
            </w:r>
          </w:p>
        </w:tc>
        <w:tc>
          <w:tcPr>
            <w:tcW w:w="85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5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erimenopausal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6 (0.43, 1.35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6 (0.43, 1.3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9 (0.52, 1.87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ostmenopausal</w:t>
            </w:r>
          </w:p>
        </w:tc>
        <w:tc>
          <w:tcPr>
            <w:tcW w:w="85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3 (0.30, 0.94)</w:t>
            </w:r>
          </w:p>
        </w:tc>
        <w:tc>
          <w:tcPr>
            <w:tcW w:w="15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2 (0.29, 0.93)</w:t>
            </w:r>
          </w:p>
        </w:tc>
        <w:tc>
          <w:tcPr>
            <w:tcW w:w="141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5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4 (0.28, 1.06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2835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mong postmenopausal women</w:t>
            </w:r>
          </w:p>
        </w:tc>
        <w:tc>
          <w:tcPr>
            <w:tcW w:w="851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5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opause (years)</w:t>
            </w:r>
          </w:p>
        </w:tc>
        <w:tc>
          <w:tcPr>
            <w:tcW w:w="170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46</w:t>
            </w:r>
          </w:p>
        </w:tc>
        <w:tc>
          <w:tcPr>
            <w:tcW w:w="85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6 - 4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0 (0.45, 1.82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9 (0.44, 1.7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1 (0.38, 2.73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9 - 5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1 (0.37, 1.37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0 (0.37, 1.3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2 (0.33, 2.05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2 - 5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6 (0.50, 1.84)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49, 1.79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9 (0.30, 2.06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134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5+</w:t>
            </w:r>
          </w:p>
        </w:tc>
        <w:tc>
          <w:tcPr>
            <w:tcW w:w="85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24, 1.81)</w:t>
            </w:r>
          </w:p>
        </w:tc>
        <w:tc>
          <w:tcPr>
            <w:tcW w:w="151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4 (0.24, 1.74)</w:t>
            </w:r>
          </w:p>
        </w:tc>
        <w:tc>
          <w:tcPr>
            <w:tcW w:w="141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8 (0.22, 2.68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973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lastRenderedPageBreak/>
              <w:t>1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973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nd age at menarch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973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</w:tbl>
    <w:p w:rsidR="00E14E1A" w:rsidRDefault="00E14E1A" w:rsidP="00E14E1A"/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</w:t>
      </w:r>
      <w:r w:rsidRPr="000A7A9C">
        <w:t>Hazard ratios and 95% confidence intervals for</w:t>
      </w:r>
      <w:r>
        <w:t xml:space="preserve"> clear cell</w:t>
      </w:r>
      <w:r w:rsidRPr="000A7A9C">
        <w:t xml:space="preserve"> renal cell carcinoma risk by</w:t>
      </w:r>
      <w:r>
        <w:t xml:space="preserve"> reproductive factors</w:t>
      </w:r>
      <w:r w:rsidRPr="000A7A9C">
        <w:t xml:space="preserve"> in the EPIC stud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24"/>
        <w:gridCol w:w="882"/>
        <w:gridCol w:w="799"/>
        <w:gridCol w:w="2364"/>
        <w:gridCol w:w="2222"/>
        <w:gridCol w:w="1569"/>
      </w:tblGrid>
      <w:tr w:rsidR="00E14E1A" w:rsidRPr="004713BF" w:rsidTr="003A484E">
        <w:trPr>
          <w:cantSplit/>
          <w:tblHeader/>
          <w:jc w:val="center"/>
        </w:trPr>
        <w:tc>
          <w:tcPr>
            <w:tcW w:w="8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7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2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26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 and menopause status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Mutually adjusted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y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6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78 (0.93, 3.40)</w:t>
            </w:r>
          </w:p>
        </w:tc>
        <w:tc>
          <w:tcPr>
            <w:tcW w:w="118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76 (0.92, 3.36)</w:t>
            </w:r>
          </w:p>
        </w:tc>
        <w:tc>
          <w:tcPr>
            <w:tcW w:w="838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Among parous women only</w:t>
            </w:r>
          </w:p>
        </w:tc>
        <w:tc>
          <w:tcPr>
            <w:tcW w:w="471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ies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76 (1.01, 3.09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75 (1.00, 3.07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66 (0.93, 2.98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8 (0.73, 2.60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8 (0.73, 2.60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9 (0.71, 2.72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81 (0.91, 3.61)</w:t>
            </w:r>
          </w:p>
        </w:tc>
        <w:tc>
          <w:tcPr>
            <w:tcW w:w="118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83 (0.92, 3.65)</w:t>
            </w:r>
          </w:p>
        </w:tc>
        <w:tc>
          <w:tcPr>
            <w:tcW w:w="838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85 (0.88, 3.92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first 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y (years)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&lt; 20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20 - 2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60 (0.35, 1.02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59 (0.35, 1.00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61 (0.36, 1.06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25 - 2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59 (0.33, 1.04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58 (0.33, 1.03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62 (0.34, 1.12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30+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45 (0.22, 0.95)</w:t>
            </w:r>
          </w:p>
        </w:tc>
        <w:tc>
          <w:tcPr>
            <w:tcW w:w="118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44 (0.21, 0.93)</w:t>
            </w:r>
          </w:p>
        </w:tc>
        <w:tc>
          <w:tcPr>
            <w:tcW w:w="838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53 (0.25, 1.17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Total duration of breastfeeding (months)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4 (0.70, 2.56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3 (0.70, 2.56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28 (0.67, 2.46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3 - 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6 (0.74, 2.50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36 (0.74, 2.50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26 (0.68, 2.31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9+</w:t>
            </w:r>
          </w:p>
        </w:tc>
        <w:tc>
          <w:tcPr>
            <w:tcW w:w="42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13 (0.61, 2.09)</w:t>
            </w:r>
          </w:p>
        </w:tc>
        <w:tc>
          <w:tcPr>
            <w:tcW w:w="118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1.12 (0.60, 2.07)</w:t>
            </w:r>
          </w:p>
        </w:tc>
        <w:tc>
          <w:tcPr>
            <w:tcW w:w="83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0.97 (0.51, 1.83)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ge at menarche, and menopause status</w:t>
            </w:r>
          </w:p>
        </w:tc>
      </w:tr>
      <w:tr w:rsidR="00E14E1A" w:rsidRPr="004713BF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4713BF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4713B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ratified by country and adjusted for BMI, smoking status, education, age at menarche, menopause status, and mutually adjusted for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he other pregnancy-related exposures</w:t>
            </w:r>
          </w:p>
        </w:tc>
      </w:tr>
    </w:tbl>
    <w:p w:rsidR="00E14E1A" w:rsidRDefault="00E14E1A" w:rsidP="00E14E1A"/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end"/>
      </w:r>
      <w:r>
        <w:rPr>
          <w:noProof/>
        </w:rPr>
        <w:t>4</w:t>
      </w:r>
      <w:r>
        <w:t xml:space="preserve">: </w:t>
      </w:r>
      <w:r w:rsidRPr="007144FB">
        <w:t>Hazard ratios and 95% confidence intervals for</w:t>
      </w:r>
      <w:r>
        <w:t xml:space="preserve"> clear cell</w:t>
      </w:r>
      <w:r w:rsidRPr="007144FB">
        <w:t xml:space="preserve"> renal cell carcinoma risk by</w:t>
      </w:r>
      <w:r>
        <w:t xml:space="preserve"> hysterectomy and ovariectomy status </w:t>
      </w:r>
      <w:r w:rsidRPr="007144FB">
        <w:t>in the EPIC study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194"/>
        <w:gridCol w:w="888"/>
        <w:gridCol w:w="1240"/>
        <w:gridCol w:w="2885"/>
        <w:gridCol w:w="1611"/>
        <w:gridCol w:w="1542"/>
      </w:tblGrid>
      <w:tr w:rsidR="00E14E1A" w:rsidRPr="00BC6C9C" w:rsidTr="003A484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1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Mutually adjusted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1 (0.60, 1.72)</w:t>
            </w:r>
          </w:p>
        </w:tc>
        <w:tc>
          <w:tcPr>
            <w:tcW w:w="1581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2 (0.60, 1.73)</w:t>
            </w:r>
          </w:p>
        </w:tc>
        <w:tc>
          <w:tcPr>
            <w:tcW w:w="1513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5 (0.61, 2.15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Ovariectomy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81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3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36, 2.18)</w:t>
            </w:r>
          </w:p>
        </w:tc>
        <w:tc>
          <w:tcPr>
            <w:tcW w:w="1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36, 2.18)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9 (0.28, 2.24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Unilateral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1 (0.26, 1.95)</w:t>
            </w:r>
          </w:p>
        </w:tc>
        <w:tc>
          <w:tcPr>
            <w:tcW w:w="158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2 (0.26, 1.95)</w:t>
            </w:r>
          </w:p>
        </w:tc>
        <w:tc>
          <w:tcPr>
            <w:tcW w:w="151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7 (0.24, 1.91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nd age at menarch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ratified by country and adjusted for BMI, smoking status, education, age at menarche, and mutually adjusted for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ariectomy or hysterectomy</w:t>
            </w:r>
          </w:p>
        </w:tc>
      </w:tr>
    </w:tbl>
    <w:p w:rsidR="00E14E1A" w:rsidRDefault="00E14E1A" w:rsidP="00E14E1A">
      <w:r>
        <w:br w:type="page"/>
      </w:r>
    </w:p>
    <w:p w:rsidR="00E14E1A" w:rsidRDefault="00E14E1A" w:rsidP="00E14E1A"/>
    <w:p w:rsidR="00E14E1A" w:rsidRDefault="00E14E1A" w:rsidP="00E14E1A">
      <w:pPr>
        <w:pStyle w:val="Caption"/>
        <w:keepNext/>
      </w:pPr>
      <w:r>
        <w:t xml:space="preserve">Supplementary Table 5: </w:t>
      </w:r>
      <w:r w:rsidRPr="00164A98">
        <w:t>Hazard ratios and 95% confidence intervals for</w:t>
      </w:r>
      <w:r>
        <w:t xml:space="preserve"> clear cell</w:t>
      </w:r>
      <w:r w:rsidRPr="00164A98">
        <w:t xml:space="preserve"> renal cell carcinoma risk by</w:t>
      </w:r>
      <w:r>
        <w:t xml:space="preserve"> exogenous hormone use</w:t>
      </w:r>
      <w:r w:rsidRPr="00164A98">
        <w:t xml:space="preserve"> in the EPIC study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18"/>
        <w:gridCol w:w="850"/>
        <w:gridCol w:w="1084"/>
        <w:gridCol w:w="2261"/>
        <w:gridCol w:w="1934"/>
        <w:gridCol w:w="1513"/>
      </w:tblGrid>
      <w:tr w:rsidR="00E14E1A" w:rsidRPr="00BC6C9C" w:rsidTr="003A484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 and menopause status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1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Mutually adjusted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Ever use of OC pi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5 (0.81, 1.63)</w:t>
            </w:r>
          </w:p>
        </w:tc>
        <w:tc>
          <w:tcPr>
            <w:tcW w:w="19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1 (0.78, 1.58)</w:t>
            </w:r>
          </w:p>
        </w:tc>
        <w:tc>
          <w:tcPr>
            <w:tcW w:w="1513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2 (0.78, 1.60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HR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3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49 (0.23, 1.06)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3 (0.24, 1.14)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2 (0.24, 1.13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9 (0.57, 1.39)</w:t>
            </w:r>
          </w:p>
        </w:tc>
        <w:tc>
          <w:tcPr>
            <w:tcW w:w="19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4 (0.65, 1.65)</w:t>
            </w:r>
          </w:p>
        </w:tc>
        <w:tc>
          <w:tcPr>
            <w:tcW w:w="1513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2 (0.64, 1.64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mong OC ever user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93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OC pill use (years)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3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1 (0.45, 1.44)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45, 1.42)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 - 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0 (0.48, 1.68)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47, 1.65)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1+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3 (0.25, 1.11)</w:t>
            </w:r>
          </w:p>
        </w:tc>
        <w:tc>
          <w:tcPr>
            <w:tcW w:w="19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53 (0.25, 1.11)</w:t>
            </w:r>
          </w:p>
        </w:tc>
        <w:tc>
          <w:tcPr>
            <w:tcW w:w="1513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mong HRT past or current user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93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HRT use (years)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13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2 (0.26, 1.45)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3 (0.30, 1.73)</w:t>
            </w:r>
          </w:p>
        </w:tc>
        <w:tc>
          <w:tcPr>
            <w:tcW w:w="15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+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4 (0.48, 2.75)</w:t>
            </w:r>
          </w:p>
        </w:tc>
        <w:tc>
          <w:tcPr>
            <w:tcW w:w="19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41 (0.57, 3.46)</w:t>
            </w:r>
          </w:p>
        </w:tc>
        <w:tc>
          <w:tcPr>
            <w:tcW w:w="151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ge at menarche, and menopause status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ratified by country and adjusted for BMI, smoking status, education, age at menarche, menopause status, and mutually adjusted for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he HRT or OC use</w:t>
            </w:r>
          </w:p>
        </w:tc>
      </w:tr>
    </w:tbl>
    <w:p w:rsidR="00E14E1A" w:rsidRDefault="00E14E1A" w:rsidP="00E14E1A"/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>Supplementary Table 6: Hazard ratios and 95% confidence intervals for renal cell carcinoma risk by age at menarche, menopause status, and age at menopause in the EPIC study, excluding the first three years of follow-up</w:t>
      </w:r>
    </w:p>
    <w:tbl>
      <w:tblPr>
        <w:tblW w:w="5261" w:type="pct"/>
        <w:jc w:val="center"/>
        <w:tblLook w:val="0420" w:firstRow="1" w:lastRow="0" w:firstColumn="0" w:lastColumn="0" w:noHBand="0" w:noVBand="1"/>
      </w:tblPr>
      <w:tblGrid>
        <w:gridCol w:w="1174"/>
        <w:gridCol w:w="1696"/>
        <w:gridCol w:w="800"/>
        <w:gridCol w:w="1621"/>
        <w:gridCol w:w="1664"/>
        <w:gridCol w:w="1326"/>
        <w:gridCol w:w="1568"/>
      </w:tblGrid>
      <w:tr w:rsidR="00E14E1A" w:rsidRPr="00BC6C9C" w:rsidTr="003A484E">
        <w:trPr>
          <w:cantSplit/>
          <w:tblHeader/>
          <w:jc w:val="center"/>
        </w:trPr>
        <w:tc>
          <w:tcPr>
            <w:tcW w:w="59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86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0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82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9" w:type="pct"/>
            <w:gridSpan w:val="2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stricted to women without hysterectomy or bilateral ovariectomy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Number of cases       HR (95% CI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arche (years)</w:t>
            </w: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12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56, 1.15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60, 1.19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6 (0.61, 1.22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5+</w:t>
            </w:r>
          </w:p>
        </w:tc>
        <w:tc>
          <w:tcPr>
            <w:tcW w:w="40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2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5, 1.34)</w:t>
            </w:r>
          </w:p>
        </w:tc>
        <w:tc>
          <w:tcPr>
            <w:tcW w:w="845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Menopause status</w:t>
            </w:r>
          </w:p>
        </w:tc>
        <w:tc>
          <w:tcPr>
            <w:tcW w:w="860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remenopausal</w:t>
            </w:r>
          </w:p>
        </w:tc>
        <w:tc>
          <w:tcPr>
            <w:tcW w:w="40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7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erimenopausal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2 (0.67, 1.57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2 (0.67, 1.57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25 (0.78, 2.01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ostmenopausal</w:t>
            </w:r>
          </w:p>
        </w:tc>
        <w:tc>
          <w:tcPr>
            <w:tcW w:w="40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2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56, 1.31)</w:t>
            </w:r>
          </w:p>
        </w:tc>
        <w:tc>
          <w:tcPr>
            <w:tcW w:w="845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56, 1.31)</w:t>
            </w:r>
          </w:p>
        </w:tc>
        <w:tc>
          <w:tcPr>
            <w:tcW w:w="67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9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53, 1.39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1457" w:type="pct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mong postmenopausal women</w:t>
            </w:r>
          </w:p>
        </w:tc>
        <w:tc>
          <w:tcPr>
            <w:tcW w:w="406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673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opause (years)</w:t>
            </w:r>
          </w:p>
        </w:tc>
        <w:tc>
          <w:tcPr>
            <w:tcW w:w="860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46</w:t>
            </w:r>
          </w:p>
        </w:tc>
        <w:tc>
          <w:tcPr>
            <w:tcW w:w="40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45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7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6 - 48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9 (0.52, 1.20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9 (0.52, 1.20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3 (0.50, 1.73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9 - 51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3 (0.43, 0.92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2 (0.42, 0.92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1 (0.40, 1.26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2 - 54</w:t>
            </w:r>
          </w:p>
        </w:tc>
        <w:tc>
          <w:tcPr>
            <w:tcW w:w="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57, 1.25)</w:t>
            </w:r>
          </w:p>
        </w:tc>
        <w:tc>
          <w:tcPr>
            <w:tcW w:w="8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4 (0.57, 1.24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3 (0.52, 1.64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96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6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55+</w:t>
            </w:r>
          </w:p>
        </w:tc>
        <w:tc>
          <w:tcPr>
            <w:tcW w:w="40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7 (0.37, 1.18)</w:t>
            </w:r>
          </w:p>
        </w:tc>
        <w:tc>
          <w:tcPr>
            <w:tcW w:w="845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37, 1.17)</w:t>
            </w:r>
          </w:p>
        </w:tc>
        <w:tc>
          <w:tcPr>
            <w:tcW w:w="67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42, 1.82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nd age at menarch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</w:tbl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 xml:space="preserve">Supplementary Table 7: </w:t>
      </w:r>
      <w:r w:rsidRPr="000A7A9C">
        <w:t>Hazard ratios and 95% confidence intervals for renal cell carcinoma risk by</w:t>
      </w:r>
      <w:r>
        <w:t xml:space="preserve"> reproductive factors</w:t>
      </w:r>
      <w:r w:rsidRPr="000A7A9C">
        <w:t xml:space="preserve"> in the EPIC study</w:t>
      </w:r>
      <w:r>
        <w:t>, excluding the first three years of follow-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24"/>
        <w:gridCol w:w="882"/>
        <w:gridCol w:w="799"/>
        <w:gridCol w:w="2364"/>
        <w:gridCol w:w="2222"/>
        <w:gridCol w:w="1569"/>
      </w:tblGrid>
      <w:tr w:rsidR="00E14E1A" w:rsidRPr="00941890" w:rsidTr="003A484E">
        <w:trPr>
          <w:cantSplit/>
          <w:tblHeader/>
          <w:jc w:val="center"/>
        </w:trPr>
        <w:tc>
          <w:tcPr>
            <w:tcW w:w="8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7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2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26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 and menopause status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Mutually adjusted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y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26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77 (1.18, 2.67)</w:t>
            </w:r>
          </w:p>
        </w:tc>
        <w:tc>
          <w:tcPr>
            <w:tcW w:w="118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77 (1.17, 2.66)</w:t>
            </w:r>
          </w:p>
        </w:tc>
        <w:tc>
          <w:tcPr>
            <w:tcW w:w="838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Among parous women only</w:t>
            </w:r>
          </w:p>
        </w:tc>
        <w:tc>
          <w:tcPr>
            <w:tcW w:w="471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3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8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ies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6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01 (0.74, 1.38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01 (0.74, 1.38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8 (0.71, 1.37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5, 1.34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5, 1.34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2 (0.63, 1.36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08 (0.71, 1.63)</w:t>
            </w:r>
          </w:p>
        </w:tc>
        <w:tc>
          <w:tcPr>
            <w:tcW w:w="118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08 (0.72, 1.64)</w:t>
            </w:r>
          </w:p>
        </w:tc>
        <w:tc>
          <w:tcPr>
            <w:tcW w:w="838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.10 (0.70, 1.74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first 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y (years)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&lt; 20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6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20 - 2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59 (0.41, 0.85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59 (0.41, 0.85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60 (0.41, 0.86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25 - 2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55, 1.16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55, 1.16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54, 1.17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30+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63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53 (0.33, 0.87)</w:t>
            </w:r>
          </w:p>
        </w:tc>
        <w:tc>
          <w:tcPr>
            <w:tcW w:w="118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54 (0.33, 0.87)</w:t>
            </w:r>
          </w:p>
        </w:tc>
        <w:tc>
          <w:tcPr>
            <w:tcW w:w="838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52 (0.31, 0.88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Total duration of breastfeeding (months)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63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8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8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2 (0.62, 1.36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2 (0.62, 1.36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1 (0.61, 1.35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3 - 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5, 1.35)</w:t>
            </w: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5, 1.35)</w:t>
            </w:r>
          </w:p>
        </w:tc>
        <w:tc>
          <w:tcPr>
            <w:tcW w:w="8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92 (0.64, 1.33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814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9+</w:t>
            </w:r>
          </w:p>
        </w:tc>
        <w:tc>
          <w:tcPr>
            <w:tcW w:w="42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6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82 (0.57, 1.19)</w:t>
            </w:r>
          </w:p>
        </w:tc>
        <w:tc>
          <w:tcPr>
            <w:tcW w:w="118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82 (0.57, 1.19)</w:t>
            </w:r>
          </w:p>
        </w:tc>
        <w:tc>
          <w:tcPr>
            <w:tcW w:w="83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54, 1.18)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ge at menarche, and menopause status</w:t>
            </w:r>
          </w:p>
        </w:tc>
      </w:tr>
      <w:tr w:rsidR="00E14E1A" w:rsidRPr="00941890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941890" w:rsidRDefault="00E14E1A" w:rsidP="003A484E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941890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ratified by country and adjusted for BMI, smoking status, education, age at menarche, menopause status, and mutually adjusted for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he other pregnancy-related exposures</w:t>
            </w:r>
          </w:p>
        </w:tc>
      </w:tr>
    </w:tbl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r>
        <w:t xml:space="preserve">: </w:t>
      </w:r>
      <w:r w:rsidRPr="007144FB">
        <w:t>Hazard ratios and 95% confidence intervals for renal cell carcinoma risk by</w:t>
      </w:r>
      <w:r>
        <w:t xml:space="preserve"> hysterectomy and ovariectomy status </w:t>
      </w:r>
      <w:r w:rsidRPr="007144FB">
        <w:t>in the EPIC study</w:t>
      </w:r>
      <w:r>
        <w:t>, excluding the first three years of follow-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22"/>
        <w:gridCol w:w="908"/>
        <w:gridCol w:w="818"/>
        <w:gridCol w:w="2868"/>
        <w:gridCol w:w="2039"/>
        <w:gridCol w:w="1505"/>
      </w:tblGrid>
      <w:tr w:rsidR="00E14E1A" w:rsidRPr="00BC6C9C" w:rsidTr="003A484E">
        <w:trPr>
          <w:cantSplit/>
          <w:tblHeader/>
          <w:jc w:val="center"/>
        </w:trPr>
        <w:tc>
          <w:tcPr>
            <w:tcW w:w="65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8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3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53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8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Mutually adjusted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6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65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85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3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2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51 (1.13, 2.02)</w:t>
            </w:r>
          </w:p>
        </w:tc>
        <w:tc>
          <w:tcPr>
            <w:tcW w:w="1089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51 (1.13, 2.01)</w:t>
            </w:r>
          </w:p>
        </w:tc>
        <w:tc>
          <w:tcPr>
            <w:tcW w:w="805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36 (0.95, 1.95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65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Ovariectomy</w:t>
            </w:r>
          </w:p>
        </w:tc>
        <w:tc>
          <w:tcPr>
            <w:tcW w:w="485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3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532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89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05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6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76 (1.15, 2.68)</w:t>
            </w:r>
          </w:p>
        </w:tc>
        <w:tc>
          <w:tcPr>
            <w:tcW w:w="10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75 (1.15, 2.68)</w:t>
            </w:r>
          </w:p>
        </w:tc>
        <w:tc>
          <w:tcPr>
            <w:tcW w:w="8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36 (0.82, 2.28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653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8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Unilateral</w:t>
            </w:r>
          </w:p>
        </w:tc>
        <w:tc>
          <w:tcPr>
            <w:tcW w:w="4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6 (0.70, 1.92)</w:t>
            </w:r>
          </w:p>
        </w:tc>
        <w:tc>
          <w:tcPr>
            <w:tcW w:w="108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5 (0.69, 1.92)</w:t>
            </w:r>
          </w:p>
        </w:tc>
        <w:tc>
          <w:tcPr>
            <w:tcW w:w="80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0 (0.59, 1.72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nd age at menarch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ratified by country and adjusted for BMI, smoking status, education, age at menarche, and mutually adjusted for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ariectomy or hysterectomy</w:t>
            </w:r>
          </w:p>
        </w:tc>
      </w:tr>
    </w:tbl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 xml:space="preserve">Supplementary Table 9: </w:t>
      </w:r>
      <w:r w:rsidRPr="00164A98">
        <w:t>Hazard ratios and 95% confidence intervals for renal cell carcinoma risk by</w:t>
      </w:r>
      <w:r>
        <w:t xml:space="preserve"> exogenous hormone use</w:t>
      </w:r>
      <w:r w:rsidRPr="00164A98">
        <w:t xml:space="preserve"> in the EPIC study</w:t>
      </w:r>
      <w:r>
        <w:t>, excluding the first three years of follow-up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55"/>
        <w:gridCol w:w="882"/>
        <w:gridCol w:w="799"/>
        <w:gridCol w:w="2391"/>
        <w:gridCol w:w="2366"/>
        <w:gridCol w:w="1567"/>
      </w:tblGrid>
      <w:tr w:rsidR="00E14E1A" w:rsidRPr="00BC6C9C" w:rsidTr="003A484E">
        <w:trPr>
          <w:cantSplit/>
          <w:tblHeader/>
          <w:jc w:val="center"/>
        </w:trPr>
        <w:tc>
          <w:tcPr>
            <w:tcW w:w="72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47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2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27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, smoking status, and education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ditionally a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justed for age at menarche and menopause status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Mutually adjusted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Ever use of OC pill</w:t>
            </w: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7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7 (0.77, 1.22)</w:t>
            </w:r>
          </w:p>
        </w:tc>
        <w:tc>
          <w:tcPr>
            <w:tcW w:w="126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6 (0.76, 1.21)</w:t>
            </w:r>
          </w:p>
        </w:tc>
        <w:tc>
          <w:tcPr>
            <w:tcW w:w="83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7 (0.76, 1.22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HRT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27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6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Past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5 (0.74, 1.49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7 (0.75, 1.51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7 (0.76, 1.52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87 (0.65, 1.17)</w:t>
            </w:r>
          </w:p>
        </w:tc>
        <w:tc>
          <w:tcPr>
            <w:tcW w:w="126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0 (0.66, 1.22)</w:t>
            </w:r>
          </w:p>
        </w:tc>
        <w:tc>
          <w:tcPr>
            <w:tcW w:w="83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90 (0.67, 1.23)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mong OC ever users</w:t>
            </w:r>
          </w:p>
        </w:tc>
        <w:tc>
          <w:tcPr>
            <w:tcW w:w="471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27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264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OC pill use (years)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6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48, 1.16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48, 1.16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 - 1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6 (0.76, 1.79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16 (0.76, 1.79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1+</w:t>
            </w:r>
          </w:p>
        </w:tc>
        <w:tc>
          <w:tcPr>
            <w:tcW w:w="42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40, 1.08)</w:t>
            </w:r>
          </w:p>
        </w:tc>
        <w:tc>
          <w:tcPr>
            <w:tcW w:w="126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40, 1.08)</w:t>
            </w:r>
          </w:p>
        </w:tc>
        <w:tc>
          <w:tcPr>
            <w:tcW w:w="837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Among HRT past or current users</w:t>
            </w:r>
          </w:p>
        </w:tc>
        <w:tc>
          <w:tcPr>
            <w:tcW w:w="471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27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264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HRT use (years)</w:t>
            </w:r>
          </w:p>
        </w:tc>
        <w:tc>
          <w:tcPr>
            <w:tcW w:w="47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42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6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37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2 (0.37, 1.04)</w:t>
            </w:r>
          </w:p>
        </w:tc>
        <w:tc>
          <w:tcPr>
            <w:tcW w:w="1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0.68 (0.40, 1.13)</w:t>
            </w:r>
          </w:p>
        </w:tc>
        <w:tc>
          <w:tcPr>
            <w:tcW w:w="8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724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47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6+</w:t>
            </w:r>
          </w:p>
        </w:tc>
        <w:tc>
          <w:tcPr>
            <w:tcW w:w="42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0 (0.59, 1.67)</w:t>
            </w:r>
          </w:p>
        </w:tc>
        <w:tc>
          <w:tcPr>
            <w:tcW w:w="126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1.09 (0.64, 1.85)</w:t>
            </w:r>
          </w:p>
        </w:tc>
        <w:tc>
          <w:tcPr>
            <w:tcW w:w="8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and education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, smoking status, education, age at menarche, and menopause status</w:t>
            </w:r>
          </w:p>
        </w:tc>
      </w:tr>
      <w:tr w:rsidR="00E14E1A" w:rsidRPr="00BC6C9C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BC6C9C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BC6C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ratified by country and adjusted for BMI, smoking status, education, age at menarche, menopause status, and mutually adjusted for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T or OC use</w:t>
            </w:r>
          </w:p>
        </w:tc>
      </w:tr>
    </w:tbl>
    <w:p w:rsidR="00E14E1A" w:rsidRDefault="00E14E1A" w:rsidP="00E14E1A"/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>Supplementary Table 10:</w:t>
      </w:r>
      <w:r w:rsidRPr="00931141">
        <w:t xml:space="preserve"> </w:t>
      </w:r>
      <w:r w:rsidRPr="00164A98">
        <w:t>Hazard ratios and 95% confidence intervals for renal cell carcinoma risk in the EPIC study</w:t>
      </w:r>
      <w:r>
        <w:t>, among women who reported weight at age 20 (n = 137,826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78"/>
        <w:gridCol w:w="1350"/>
        <w:gridCol w:w="1599"/>
        <w:gridCol w:w="872"/>
        <w:gridCol w:w="1977"/>
        <w:gridCol w:w="1984"/>
      </w:tblGrid>
      <w:tr w:rsidR="00E14E1A" w:rsidRPr="00EE27E6" w:rsidTr="003A484E">
        <w:trPr>
          <w:cantSplit/>
          <w:tblHeader/>
          <w:jc w:val="center"/>
        </w:trPr>
        <w:tc>
          <w:tcPr>
            <w:tcW w:w="84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72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85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46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105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 at baseline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6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BMI at age 20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arche (years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&lt; 12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7 (0.60, 1.56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58, 1.50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59, 1.47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9 (0.56, 1.39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2 (0.51, 1.32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7 (0.48, 1.24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5+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5 (0.65, 1.67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7 (0.61, 1.55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Menopause status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Premenopausal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Perimenopausal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43, 1.29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7 (0.44, 1.33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Postmenopausal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8 (0.46, 1.32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0 (0.47, 1.35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mong postmenopausal women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opause (years)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&lt; 46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6 - 48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7 (0.44, 1.36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6 (0.43, 1.33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9 - 51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45, 1.24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4 (0.45, 1.22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52 - 54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24 (0.76, 2.03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24 (0.76, 2.01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55+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0 (0.45, 1.81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1 (0.45, 1.83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y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44 (0.88, 2.38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48 (0.90, 2.44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mong parous women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ies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1 (0.69, 1.48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1 (0.69, 1.49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3 (0.60, 1.44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1, 1.47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9 (0.64, 1.84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16 (0.69, 1.95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ge at first full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term pregnancy (years)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&lt; 20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0 - 24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44, 0.99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64 (0.43, 0.95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5 - 29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8 (0.51, 1.21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4 (0.48, 1.14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0+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47 (0.25, 0.88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44 (0.23, 0.82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Total duration of breastfeeding (months)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10 (0.63, 1.92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8 (0.62, 1.89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 - 8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9 (0.65, 1.81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06 (0.64, 1.78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9+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1 (0.54, 1.53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0 (0.54, 1.51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53 (1.03, 2.26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56 (1.05, 2.30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Ovariectomy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52 (0.84, 2.76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57 (0.87, 2.85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Unilateral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5 (0.33, 1.70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6 (0.33, 1.71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Ever use of OC pill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9 (0.66, 1.20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66, 1.18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HRT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Past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4 (0.61, 1.47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96 (0.61, 1.49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9 (0.56, 1.12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77 (0.54, 1.09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mong OC ever users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OC pill use (years)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23 (0.69, 2.17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23 (0.70, 2.18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6 - 10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39 (0.76, 2.56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39 (0.76, 2.55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1+</w:t>
            </w:r>
          </w:p>
        </w:tc>
        <w:tc>
          <w:tcPr>
            <w:tcW w:w="46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6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7 (0.44, 1.74)</w:t>
            </w:r>
          </w:p>
        </w:tc>
        <w:tc>
          <w:tcPr>
            <w:tcW w:w="1061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87 (0.44, 1.74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Among HRT past or current users</w:t>
            </w:r>
          </w:p>
        </w:tc>
        <w:tc>
          <w:tcPr>
            <w:tcW w:w="721" w:type="pct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HRT use (years)</w:t>
            </w:r>
          </w:p>
        </w:tc>
        <w:tc>
          <w:tcPr>
            <w:tcW w:w="854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46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6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61" w:type="pc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34, 1.30)</w:t>
            </w:r>
          </w:p>
        </w:tc>
        <w:tc>
          <w:tcPr>
            <w:tcW w:w="10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0.66 (0.34, 1.28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843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721" w:type="pct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85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6+</w:t>
            </w:r>
          </w:p>
        </w:tc>
        <w:tc>
          <w:tcPr>
            <w:tcW w:w="46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34 (0.72, 2.50)</w:t>
            </w:r>
          </w:p>
        </w:tc>
        <w:tc>
          <w:tcPr>
            <w:tcW w:w="106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1.33 (0.71, 2.48)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 at baseline, smoking status, and education</w:t>
            </w:r>
          </w:p>
        </w:tc>
      </w:tr>
      <w:tr w:rsidR="00E14E1A" w:rsidRPr="00EE27E6" w:rsidTr="003A484E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Pr="00EE27E6" w:rsidRDefault="00E14E1A" w:rsidP="003A484E">
            <w:pPr>
              <w:spacing w:before="100" w:after="100"/>
              <w:ind w:left="100" w:right="100"/>
              <w:rPr>
                <w:sz w:val="16"/>
                <w:szCs w:val="16"/>
              </w:rPr>
            </w:pP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BMI at age 2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years</w:t>
            </w:r>
            <w:r w:rsidRPr="00EE27E6">
              <w:rPr>
                <w:rFonts w:ascii="Arial" w:eastAsia="Arial" w:hAnsi="Arial" w:cs="Arial"/>
                <w:color w:val="000000"/>
                <w:sz w:val="16"/>
                <w:szCs w:val="16"/>
              </w:rPr>
              <w:t>, smoking status, and education</w:t>
            </w:r>
          </w:p>
        </w:tc>
      </w:tr>
    </w:tbl>
    <w:p w:rsidR="00E14E1A" w:rsidRDefault="00E14E1A" w:rsidP="00E14E1A"/>
    <w:p w:rsidR="00E14E1A" w:rsidRDefault="00E14E1A" w:rsidP="00E14E1A">
      <w:r>
        <w:br w:type="page"/>
      </w:r>
    </w:p>
    <w:p w:rsidR="00E14E1A" w:rsidRDefault="00E14E1A" w:rsidP="00E14E1A">
      <w:pPr>
        <w:pStyle w:val="Caption"/>
        <w:keepNext/>
      </w:pPr>
      <w:r>
        <w:lastRenderedPageBreak/>
        <w:t>Supplementary Table 11:</w:t>
      </w:r>
      <w:r w:rsidRPr="00931141">
        <w:t xml:space="preserve"> </w:t>
      </w:r>
      <w:r w:rsidRPr="00164A98">
        <w:t>Hazard ratios and 95% confidence intervals for renal cell carcinoma risk in the EPIC study</w:t>
      </w:r>
      <w:r>
        <w:t>, adjusted for hypertension status (n = 251,963)</w:t>
      </w:r>
      <w:r w:rsidDel="00C83A4B">
        <w:t xml:space="preserve"> </w:t>
      </w:r>
    </w:p>
    <w:p w:rsidR="00E14E1A" w:rsidRDefault="00E14E1A" w:rsidP="00E14E1A">
      <w:pPr>
        <w:pStyle w:val="Caption"/>
        <w:keepNext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2160"/>
        <w:gridCol w:w="1603"/>
        <w:gridCol w:w="1620"/>
        <w:gridCol w:w="2225"/>
      </w:tblGrid>
      <w:tr w:rsidR="00E14E1A" w:rsidTr="003A484E">
        <w:trPr>
          <w:tblHeader/>
          <w:jc w:val="center"/>
        </w:trPr>
        <w:tc>
          <w:tcPr>
            <w:tcW w:w="216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216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160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62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222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 for hypertension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HR (95% CI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arche (years)</w:t>
            </w:r>
          </w:p>
        </w:tc>
        <w:tc>
          <w:tcPr>
            <w:tcW w:w="160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12</w:t>
            </w:r>
          </w:p>
        </w:tc>
        <w:tc>
          <w:tcPr>
            <w:tcW w:w="162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2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9 (0.62, 1.29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2 (0.58, 1.18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8 (0.69, 1.40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 (0.63, 1.34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nopause status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emenopausal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menopausal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5 (0.68, 1.61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stmenopausal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3 (0.55, 1.27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ong postmenopausal women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at menopause (years)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46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 - 48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5 (0.55, 1.31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 - 5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5 (0.43, 0.98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 - 5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9 (0.59, 1.33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4 (0.41, 1.32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ull term pregnancy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8 (1.27, 3.08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ong parous women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full term pregnancies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6 (0.77, 1.46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1 (0.62, 1.32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3 (0.66, 1.60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at first full term pregnancy (years)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20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 - 2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 (0.34, 0.70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 - 29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4 (0.44, 0.92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9 (0.31, 0.80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tal duration of breastfeeding (months)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3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7 (0.70, 1.63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- 8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8 (0.73, 1.60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 (0.63, 1.39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8 (1.10, 1.99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variectomy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3 (1.14, 2.63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ilateral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2 (0.59, 1.75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ver use of OC pill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1 (0.72, 1.16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T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st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2 (0.70, 1.46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6 (0.78, 1.42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ong OC ever users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OC pill use (years)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3 (0.59, 1.48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- 1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5 (0.85, 2.16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8 (0.52, 1.49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ong HRT past or current users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uration of HRT use (years)</w:t>
            </w:r>
          </w:p>
        </w:tc>
        <w:tc>
          <w:tcPr>
            <w:tcW w:w="160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 2</w:t>
            </w:r>
          </w:p>
        </w:tc>
        <w:tc>
          <w:tcPr>
            <w:tcW w:w="162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2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- 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8 (0.41, 1.14)</w:t>
            </w:r>
          </w:p>
        </w:tc>
      </w:tr>
      <w:tr w:rsidR="00E14E1A" w:rsidTr="003A484E">
        <w:trPr>
          <w:jc w:val="center"/>
        </w:trPr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+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2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7 (0.51, 1.47)</w:t>
            </w:r>
          </w:p>
        </w:tc>
      </w:tr>
      <w:tr w:rsidR="00E14E1A" w:rsidTr="003A484E">
        <w:trPr>
          <w:jc w:val="center"/>
        </w:trPr>
        <w:tc>
          <w:tcPr>
            <w:tcW w:w="9768" w:type="dxa"/>
            <w:gridSpan w:val="5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4E1A" w:rsidRDefault="00E14E1A" w:rsidP="003A48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ratified by country and adjusted for hypertension, smoking status, and education</w:t>
            </w:r>
          </w:p>
        </w:tc>
      </w:tr>
    </w:tbl>
    <w:p w:rsidR="00032AD5" w:rsidRDefault="00032AD5">
      <w:bookmarkStart w:id="0" w:name="_GoBack"/>
      <w:bookmarkEnd w:id="0"/>
    </w:p>
    <w:sectPr w:rsidR="00032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846DF9"/>
    <w:multiLevelType w:val="hybridMultilevel"/>
    <w:tmpl w:val="CBE8F9AC"/>
    <w:lvl w:ilvl="0" w:tplc="D55E11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2D3E57"/>
    <w:multiLevelType w:val="hybridMultilevel"/>
    <w:tmpl w:val="0534FECE"/>
    <w:lvl w:ilvl="0" w:tplc="68C2736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DE2"/>
    <w:rsid w:val="00032AD5"/>
    <w:rsid w:val="000B4DE2"/>
    <w:rsid w:val="00E1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4993E-52A2-468C-A8DD-9E86BCC0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E1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E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E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4E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E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4E1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4E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E14E1A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4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E1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E1A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14E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E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4E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E1A"/>
    <w:rPr>
      <w:lang w:val="en-GB"/>
    </w:rPr>
  </w:style>
  <w:style w:type="paragraph" w:styleId="ListParagraph">
    <w:name w:val="List Paragraph"/>
    <w:basedOn w:val="Normal"/>
    <w:uiPriority w:val="34"/>
    <w:qFormat/>
    <w:rsid w:val="00E14E1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14E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4E1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14E1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E1A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E14E1A"/>
    <w:rPr>
      <w:i/>
      <w:iCs/>
    </w:rPr>
  </w:style>
  <w:style w:type="table" w:styleId="TableGrid">
    <w:name w:val="Table Grid"/>
    <w:basedOn w:val="TableNormal"/>
    <w:uiPriority w:val="39"/>
    <w:rsid w:val="00E14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14E1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83</Words>
  <Characters>13588</Characters>
  <Application>Microsoft Office Word</Application>
  <DocSecurity>0</DocSecurity>
  <Lines>113</Lines>
  <Paragraphs>31</Paragraphs>
  <ScaleCrop>false</ScaleCrop>
  <Company>SPS</Company>
  <LinksUpToDate>false</LinksUpToDate>
  <CharactersWithSpaces>1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5-25T20:24:00Z</dcterms:created>
  <dcterms:modified xsi:type="dcterms:W3CDTF">2023-05-25T20:24:00Z</dcterms:modified>
</cp:coreProperties>
</file>